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6A059E" w14:paraId="5434C2F1" w14:textId="77777777" w:rsidTr="006A059E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AB1D2" w14:textId="60486504" w:rsidR="006A059E" w:rsidRDefault="006A059E">
            <w:pPr>
              <w:pStyle w:val="Ttulo3"/>
              <w:spacing w:line="240" w:lineRule="auto"/>
              <w:outlineLvl w:val="2"/>
              <w:rPr>
                <w:rFonts w:eastAsia="Times New Roman"/>
                <w:lang w:val="en-GB" w:eastAsia="en-GB"/>
              </w:rPr>
            </w:pPr>
            <w:bookmarkStart w:id="0" w:name="_Toc56105256"/>
            <w:r>
              <w:rPr>
                <w:lang w:val="en-GB"/>
              </w:rPr>
              <w:t>S</w:t>
            </w:r>
            <w:r w:rsidR="003B0B37">
              <w:rPr>
                <w:lang w:val="en-GB"/>
              </w:rPr>
              <w:t>4</w:t>
            </w:r>
            <w:r>
              <w:rPr>
                <w:lang w:val="en-GB"/>
              </w:rPr>
              <w:t xml:space="preserve"> Table - Persister and non-persister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</w:t>
            </w:r>
            <w:r w:rsidR="005A0803">
              <w:rPr>
                <w:lang w:val="en-GB"/>
              </w:rPr>
              <w:t>6</w:t>
            </w:r>
            <w:r>
              <w:rPr>
                <w:lang w:val="en-GB"/>
              </w:rPr>
              <w:t xml:space="preserve">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7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</w:t>
            </w:r>
            <w:bookmarkEnd w:id="0"/>
            <w:r w:rsidR="005A0803">
              <w:rPr>
                <w:lang w:val="en-GB"/>
              </w:rPr>
              <w:t>2</w:t>
            </w:r>
            <w:r>
              <w:rPr>
                <w:lang w:val="en-GB"/>
              </w:rPr>
              <w:t>*</w:t>
            </w:r>
          </w:p>
        </w:tc>
      </w:tr>
      <w:tr w:rsidR="006A059E" w14:paraId="7B38EB61" w14:textId="77777777" w:rsidTr="006A059E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788EC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C7265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D4A0E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EF238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F4734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persister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B6F48" w14:textId="77777777" w:rsidR="006A059E" w:rsidRDefault="006A0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6A059E" w14:paraId="363DB126" w14:textId="77777777" w:rsidTr="006A059E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ADA5A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87A11D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C9706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7A9194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FB0C9" w14:textId="7EA2CBBC" w:rsidR="006A059E" w:rsidRDefault="000349C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DD694" w14:textId="2B94F98D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  <w:r w:rsidR="000349C8">
              <w:rPr>
                <w:color w:val="000000"/>
                <w:lang w:val="en-GB"/>
              </w:rPr>
              <w:t>84</w:t>
            </w:r>
          </w:p>
        </w:tc>
      </w:tr>
      <w:tr w:rsidR="006A059E" w14:paraId="71C4D01C" w14:textId="77777777" w:rsidTr="006A059E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1E049" w14:textId="77777777" w:rsidR="006A059E" w:rsidRDefault="006A059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63C6366C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622A846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A9E5381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6F6600A" w14:textId="27F4432F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  <w:r w:rsidR="000349C8">
              <w:rPr>
                <w:color w:val="000000"/>
                <w:lang w:val="en-GB"/>
              </w:rPr>
              <w:t>8</w:t>
            </w:r>
          </w:p>
        </w:tc>
        <w:tc>
          <w:tcPr>
            <w:tcW w:w="1843" w:type="dxa"/>
            <w:vAlign w:val="center"/>
            <w:hideMark/>
          </w:tcPr>
          <w:p w14:paraId="14CF5A38" w14:textId="3274C379" w:rsidR="006A059E" w:rsidRDefault="000349C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</w:tr>
      <w:tr w:rsidR="006A059E" w14:paraId="264DCD10" w14:textId="77777777" w:rsidTr="006A059E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0C419" w14:textId="77777777" w:rsidR="006A059E" w:rsidRDefault="006A059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F1FCBB9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11D74D7B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0BC40FEC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7BA398F6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843" w:type="dxa"/>
            <w:vAlign w:val="center"/>
            <w:hideMark/>
          </w:tcPr>
          <w:p w14:paraId="4E301977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</w:tr>
      <w:tr w:rsidR="006A059E" w14:paraId="182BDFA8" w14:textId="77777777" w:rsidTr="006A059E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0A8B2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7146BE3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557BB848" w14:textId="456BA298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  <w:r w:rsidR="005A0803">
              <w:rPr>
                <w:color w:val="000000"/>
                <w:lang w:val="en-GB"/>
              </w:rPr>
              <w:t>7</w:t>
            </w:r>
          </w:p>
        </w:tc>
        <w:tc>
          <w:tcPr>
            <w:tcW w:w="2126" w:type="dxa"/>
            <w:vAlign w:val="center"/>
            <w:hideMark/>
          </w:tcPr>
          <w:p w14:paraId="065993AD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14:paraId="35830E71" w14:textId="04D00E4B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  <w:r w:rsidR="000349C8">
              <w:rPr>
                <w:color w:val="000000"/>
                <w:lang w:val="en-GB"/>
              </w:rPr>
              <w:t>959</w:t>
            </w:r>
          </w:p>
        </w:tc>
        <w:tc>
          <w:tcPr>
            <w:tcW w:w="1843" w:type="dxa"/>
            <w:vAlign w:val="center"/>
            <w:hideMark/>
          </w:tcPr>
          <w:p w14:paraId="7FCDE089" w14:textId="79F4A08B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  <w:r w:rsidR="000349C8">
              <w:rPr>
                <w:color w:val="000000"/>
                <w:lang w:val="en-GB"/>
              </w:rPr>
              <w:t>957</w:t>
            </w:r>
          </w:p>
        </w:tc>
      </w:tr>
      <w:tr w:rsidR="006A059E" w14:paraId="33D6F150" w14:textId="77777777" w:rsidTr="006A059E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FFB7B" w14:textId="77777777" w:rsidR="006A059E" w:rsidRDefault="006A059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59CF9A83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0C6784F6" w14:textId="2DCD56E5" w:rsidR="006A059E" w:rsidRDefault="005A080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2126" w:type="dxa"/>
            <w:vAlign w:val="center"/>
            <w:hideMark/>
          </w:tcPr>
          <w:p w14:paraId="7A647E05" w14:textId="0C815C3B" w:rsidR="006A059E" w:rsidRDefault="000349C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2</w:t>
            </w:r>
          </w:p>
        </w:tc>
        <w:tc>
          <w:tcPr>
            <w:tcW w:w="1984" w:type="dxa"/>
            <w:vAlign w:val="center"/>
            <w:hideMark/>
          </w:tcPr>
          <w:p w14:paraId="7C438FE8" w14:textId="0CE61E73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  <w:r w:rsidR="000349C8">
              <w:rPr>
                <w:color w:val="000000"/>
                <w:lang w:val="en-GB"/>
              </w:rPr>
              <w:t>055</w:t>
            </w:r>
          </w:p>
        </w:tc>
        <w:tc>
          <w:tcPr>
            <w:tcW w:w="1843" w:type="dxa"/>
            <w:vAlign w:val="center"/>
            <w:hideMark/>
          </w:tcPr>
          <w:p w14:paraId="46F4AE7E" w14:textId="361C4482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  <w:r w:rsidR="000349C8">
              <w:rPr>
                <w:color w:val="000000"/>
                <w:lang w:val="en-GB"/>
              </w:rPr>
              <w:t>231</w:t>
            </w:r>
          </w:p>
        </w:tc>
      </w:tr>
      <w:tr w:rsidR="006A059E" w14:paraId="3662BE98" w14:textId="77777777" w:rsidTr="006A059E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46639" w14:textId="77777777" w:rsidR="006A059E" w:rsidRDefault="006A059E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28294" w14:textId="77777777" w:rsidR="006A059E" w:rsidRDefault="006A059E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85ADB" w14:textId="6CBA7AF3" w:rsidR="006A059E" w:rsidRDefault="005A080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25D67" w14:textId="4EDB1221" w:rsidR="006A059E" w:rsidRDefault="000349C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4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5E3BA" w14:textId="13C61AE8" w:rsidR="006A059E" w:rsidRDefault="000349C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1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E2FF6" w14:textId="62017D11" w:rsidR="006A059E" w:rsidRDefault="000349C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371</w:t>
            </w:r>
          </w:p>
        </w:tc>
      </w:tr>
    </w:tbl>
    <w:p w14:paraId="053698FA" w14:textId="33C873C8" w:rsidR="006A059E" w:rsidRDefault="006A059E" w:rsidP="006A059E">
      <w:r>
        <w:rPr>
          <w:color w:val="000000" w:themeColor="text1"/>
        </w:rPr>
        <w:t xml:space="preserve">* We assumed that the persister population decays according to a power-law and that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cells</w:t>
      </w:r>
      <w:r w:rsidR="005A0803">
        <w:rPr>
          <w:color w:val="000000" w:themeColor="text1"/>
        </w:rPr>
        <w:t xml:space="preserve"> do not</w:t>
      </w:r>
      <w:r>
        <w:rPr>
          <w:color w:val="000000" w:themeColor="text1"/>
        </w:rPr>
        <w:t xml:space="preserve"> leave the dormant state as soon as the medium becomes detoxified</w:t>
      </w:r>
    </w:p>
    <w:p w14:paraId="439CE108" w14:textId="27260D2C" w:rsidR="001B4DBB" w:rsidRDefault="001B4DBB"/>
    <w:p w14:paraId="79D40EDF" w14:textId="574B8290" w:rsidR="00C94923" w:rsidRDefault="00C94923"/>
    <w:p w14:paraId="06DCAA67" w14:textId="5A81EDF5" w:rsidR="00C94923" w:rsidRDefault="00C94923"/>
    <w:p w14:paraId="4592C737" w14:textId="77777777" w:rsidR="00C94923" w:rsidRDefault="00C94923"/>
    <w:sectPr w:rsidR="00C94923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DM3NDKxMDIzMzVR0lEKTi0uzszPAykwrAUAL4fAViwAAAA="/>
  </w:docVars>
  <w:rsids>
    <w:rsidRoot w:val="006A059E"/>
    <w:rsid w:val="0003234A"/>
    <w:rsid w:val="000349C8"/>
    <w:rsid w:val="00117EBA"/>
    <w:rsid w:val="001B4DBB"/>
    <w:rsid w:val="003B0B37"/>
    <w:rsid w:val="005A0803"/>
    <w:rsid w:val="006A059E"/>
    <w:rsid w:val="00783B5D"/>
    <w:rsid w:val="00C9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9DD55B"/>
  <w15:chartTrackingRefBased/>
  <w15:docId w15:val="{6E393823-DF92-4139-A6A8-1634A62B3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59E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A05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A059E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6A059E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89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07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Célia Patrícia Ferreira Domingues</cp:lastModifiedBy>
  <cp:revision>5</cp:revision>
  <dcterms:created xsi:type="dcterms:W3CDTF">2020-11-17T17:11:00Z</dcterms:created>
  <dcterms:modified xsi:type="dcterms:W3CDTF">2021-06-03T12:37:00Z</dcterms:modified>
</cp:coreProperties>
</file>